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1- </w:t>
      </w:r>
      <w:r>
        <w:rPr>
          <w:rFonts w:cs="Times New Roman" w:ascii="Times New Roman" w:hAnsi="Times New Roman"/>
        </w:rPr>
        <w:t>List of primers used in RT-PCR experiments for the screening of mRNA expression levels of Vangl1 and Vangl2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90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6379"/>
      </w:tblGrid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b/>
              </w:rPr>
              <w:t>Gene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b/>
                <w:lang w:val="fr-FR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</w:rPr>
              <w:t>GAPDH forward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</w:rPr>
              <w:t>5’-CCACCCATGGCAAATTCCATGGCA-3’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GADPH reverse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</w:rPr>
              <w:t>5’-GGTGGACCTGACCTGCCGTCTAGA-3’(200 bp product)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</w:rPr>
              <w:t>VANGL1 forward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</w:rPr>
              <w:t>5’-CTTCAGCCTCGTAGTCAATGTG-3’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</w:rPr>
              <w:t>VANGL1 reverse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</w:rPr>
              <w:t>5’-CCTTTCGTCCAGTACCAAGTCC-3’ (434 bp product)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VANGL2 forward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</w:rPr>
              <w:t>5’-TGAATTCTGCATCACGCATGAC-3’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VANGL2 reverse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GCACCAAGAAGGTCCCATTCTT-3’ (220 bp product)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0T04:43:00Z</dcterms:created>
  <dc:creator>Carolyn Baker</dc:creator>
  <dc:description/>
  <cp:keywords/>
  <dc:language>en-US</dc:language>
  <cp:lastModifiedBy>Carolyn Baker</cp:lastModifiedBy>
  <dcterms:modified xsi:type="dcterms:W3CDTF">2012-09-10T04:43:00Z</dcterms:modified>
  <cp:revision>1</cp:revision>
  <dc:subject/>
  <dc:title/>
</cp:coreProperties>
</file>